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FB59A" w14:textId="13D3DA06" w:rsidR="006D5F79" w:rsidRPr="00B00FCF" w:rsidRDefault="00B00FCF" w:rsidP="006D5F79">
      <w:pPr>
        <w:spacing w:beforeLines="20" w:before="48" w:afterLines="20" w:after="48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00FCF">
        <w:rPr>
          <w:rFonts w:ascii="Times New Roman" w:hAnsi="Times New Roman" w:cs="Times New Roman"/>
          <w:b/>
          <w:bCs/>
          <w:color w:val="000000" w:themeColor="text1"/>
        </w:rPr>
        <w:t>Table S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6128"/>
      </w:tblGrid>
      <w:tr w:rsidR="006D5F79" w:rsidRPr="002B4312" w14:paraId="430B21CD" w14:textId="77777777" w:rsidTr="00E64593">
        <w:tc>
          <w:tcPr>
            <w:tcW w:w="1393" w:type="pct"/>
          </w:tcPr>
          <w:p w14:paraId="1CF6C498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  <w:p w14:paraId="41E0AC86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f publication</w:t>
            </w:r>
          </w:p>
        </w:tc>
        <w:tc>
          <w:tcPr>
            <w:tcW w:w="3607" w:type="pct"/>
          </w:tcPr>
          <w:p w14:paraId="63475816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160ED383" w14:textId="77777777" w:rsidTr="00E64593">
        <w:tc>
          <w:tcPr>
            <w:tcW w:w="1393" w:type="pct"/>
          </w:tcPr>
          <w:p w14:paraId="1D1C9F33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thods</w:t>
            </w:r>
          </w:p>
        </w:tc>
        <w:tc>
          <w:tcPr>
            <w:tcW w:w="3607" w:type="pct"/>
          </w:tcPr>
          <w:p w14:paraId="6E142651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6561341F" w14:textId="77777777" w:rsidTr="00E64593">
        <w:tc>
          <w:tcPr>
            <w:tcW w:w="1393" w:type="pct"/>
          </w:tcPr>
          <w:p w14:paraId="51D4F339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ticipants</w:t>
            </w:r>
          </w:p>
        </w:tc>
        <w:tc>
          <w:tcPr>
            <w:tcW w:w="3607" w:type="pct"/>
          </w:tcPr>
          <w:p w14:paraId="7183B91B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3C575FAD" w14:textId="77777777" w:rsidTr="00E64593">
        <w:tc>
          <w:tcPr>
            <w:tcW w:w="1393" w:type="pct"/>
          </w:tcPr>
          <w:p w14:paraId="5D197814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ineoplastic treatment</w:t>
            </w:r>
          </w:p>
        </w:tc>
        <w:tc>
          <w:tcPr>
            <w:tcW w:w="3607" w:type="pct"/>
          </w:tcPr>
          <w:p w14:paraId="352089E8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5828F9F4" w14:textId="77777777" w:rsidTr="00E64593">
        <w:tc>
          <w:tcPr>
            <w:tcW w:w="1393" w:type="pct"/>
          </w:tcPr>
          <w:p w14:paraId="7EFE33E1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tervention details</w:t>
            </w:r>
          </w:p>
        </w:tc>
        <w:tc>
          <w:tcPr>
            <w:tcW w:w="3607" w:type="pct"/>
          </w:tcPr>
          <w:p w14:paraId="79193C3D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17D81944" w14:textId="77777777" w:rsidTr="00E64593">
        <w:tc>
          <w:tcPr>
            <w:tcW w:w="1393" w:type="pct"/>
          </w:tcPr>
          <w:p w14:paraId="3709E0FB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ntrol details</w:t>
            </w:r>
          </w:p>
        </w:tc>
        <w:tc>
          <w:tcPr>
            <w:tcW w:w="3607" w:type="pct"/>
          </w:tcPr>
          <w:p w14:paraId="1108C0C6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5A356801" w14:textId="77777777" w:rsidTr="00E64593">
        <w:tc>
          <w:tcPr>
            <w:tcW w:w="1393" w:type="pct"/>
          </w:tcPr>
          <w:p w14:paraId="584DF50F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come measures</w:t>
            </w:r>
          </w:p>
        </w:tc>
        <w:tc>
          <w:tcPr>
            <w:tcW w:w="3607" w:type="pct"/>
          </w:tcPr>
          <w:p w14:paraId="41BF127F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5F79" w:rsidRPr="002B4312" w14:paraId="5DD50CBC" w14:textId="77777777" w:rsidTr="00E64593">
        <w:tc>
          <w:tcPr>
            <w:tcW w:w="1393" w:type="pct"/>
          </w:tcPr>
          <w:p w14:paraId="4DE3CE59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ults</w:t>
            </w:r>
          </w:p>
        </w:tc>
        <w:tc>
          <w:tcPr>
            <w:tcW w:w="3607" w:type="pct"/>
          </w:tcPr>
          <w:p w14:paraId="376FF9F5" w14:textId="77777777" w:rsidR="006D5F79" w:rsidRPr="002B4312" w:rsidRDefault="006D5F79" w:rsidP="00E64593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08F9B3F" w14:textId="77777777" w:rsidR="0044184E" w:rsidRDefault="0044184E"/>
    <w:sectPr w:rsidR="00441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79"/>
    <w:rsid w:val="002C2328"/>
    <w:rsid w:val="0044184E"/>
    <w:rsid w:val="005A0557"/>
    <w:rsid w:val="006D5F79"/>
    <w:rsid w:val="00B00FCF"/>
    <w:rsid w:val="00F6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DEB3"/>
  <w15:chartTrackingRefBased/>
  <w15:docId w15:val="{E4224805-A88C-4F0C-A4AE-6827B0F8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F7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F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F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F7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F7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F7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F7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F7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F7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F7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F7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F7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F7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F7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5F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5F79"/>
  </w:style>
  <w:style w:type="character" w:customStyle="1" w:styleId="CommentTextChar">
    <w:name w:val="Comment Text Char"/>
    <w:basedOn w:val="DefaultParagraphFont"/>
    <w:link w:val="CommentText"/>
    <w:uiPriority w:val="99"/>
    <w:rsid w:val="006D5F79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DE OLIVEIRA RUELA</dc:creator>
  <cp:keywords/>
  <dc:description/>
  <cp:lastModifiedBy>Sakshi Dhar</cp:lastModifiedBy>
  <cp:revision>2</cp:revision>
  <dcterms:created xsi:type="dcterms:W3CDTF">2024-09-19T20:51:00Z</dcterms:created>
  <dcterms:modified xsi:type="dcterms:W3CDTF">2024-09-24T08:24:00Z</dcterms:modified>
</cp:coreProperties>
</file>